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F07802" w14:textId="67E3DC13" w:rsidR="00FC2F19" w:rsidRPr="00CF70D9" w:rsidRDefault="00CF70D9" w:rsidP="00CF70D9">
      <w:pPr>
        <w:spacing w:after="0" w:line="240" w:lineRule="auto"/>
        <w:contextualSpacing/>
        <w:rPr>
          <w:rFonts w:ascii="Calibri" w:hAnsi="Calibri" w:cs="Calibri"/>
          <w:b/>
          <w:bCs/>
        </w:rPr>
      </w:pPr>
      <w:r w:rsidRPr="00CF70D9">
        <w:rPr>
          <w:rFonts w:ascii="Calibri" w:hAnsi="Calibri" w:cs="Calibri"/>
          <w:b/>
          <w:bCs/>
        </w:rPr>
        <w:t xml:space="preserve">Supplemental Table 1. Reports of kidney transplants in recipients with </w:t>
      </w:r>
      <w:r>
        <w:rPr>
          <w:rFonts w:ascii="Calibri" w:hAnsi="Calibri" w:cs="Calibri"/>
          <w:b/>
          <w:bCs/>
        </w:rPr>
        <w:t>prior</w:t>
      </w:r>
      <w:r w:rsidRPr="00CF70D9">
        <w:rPr>
          <w:rFonts w:ascii="Calibri" w:hAnsi="Calibri" w:cs="Calibri"/>
          <w:b/>
          <w:bCs/>
        </w:rPr>
        <w:t xml:space="preserve"> acute lymphoblastic leukemia </w:t>
      </w:r>
    </w:p>
    <w:p w14:paraId="0ADC7A01" w14:textId="2DCDF089" w:rsidR="00CF70D9" w:rsidRPr="00CF70D9" w:rsidRDefault="00CF70D9" w:rsidP="00CF70D9">
      <w:pPr>
        <w:spacing w:after="0" w:line="240" w:lineRule="auto"/>
        <w:contextualSpacing/>
        <w:mirrorIndents/>
        <w:jc w:val="both"/>
        <w:rPr>
          <w:rFonts w:ascii="Calibri" w:hAnsi="Calibri" w:cs="Calibri"/>
          <w:u w:val="single"/>
        </w:rPr>
      </w:pPr>
    </w:p>
    <w:tbl>
      <w:tblPr>
        <w:tblStyle w:val="PlainTable1"/>
        <w:tblW w:w="5000" w:type="pct"/>
        <w:jc w:val="center"/>
        <w:tblLook w:val="04A0" w:firstRow="1" w:lastRow="0" w:firstColumn="1" w:lastColumn="0" w:noHBand="0" w:noVBand="1"/>
      </w:tblPr>
      <w:tblGrid>
        <w:gridCol w:w="3255"/>
        <w:gridCol w:w="2836"/>
        <w:gridCol w:w="2409"/>
        <w:gridCol w:w="2225"/>
        <w:gridCol w:w="2225"/>
      </w:tblGrid>
      <w:tr w:rsidR="00CF70D9" w:rsidRPr="002D30D4" w14:paraId="64451FD6" w14:textId="77777777" w:rsidTr="00CF70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  <w:hideMark/>
          </w:tcPr>
          <w:p w14:paraId="4741229F" w14:textId="77777777" w:rsidR="00CF70D9" w:rsidRPr="002D30D4" w:rsidRDefault="00CF70D9" w:rsidP="00CF70D9">
            <w:pPr>
              <w:contextualSpacing/>
              <w:mirrorIndents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095" w:type="pct"/>
            <w:hideMark/>
          </w:tcPr>
          <w:p w14:paraId="00D2C099" w14:textId="77777777" w:rsidR="00CF70D9" w:rsidRPr="002D30D4" w:rsidRDefault="00CF70D9" w:rsidP="00CF70D9">
            <w:pPr>
              <w:contextualSpacing/>
              <w:mirrorIndent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 xml:space="preserve">Butcher et al. </w:t>
            </w:r>
          </w:p>
          <w:p w14:paraId="28DA18B0" w14:textId="6DD95085" w:rsidR="00CF70D9" w:rsidRPr="002D30D4" w:rsidRDefault="00065547" w:rsidP="00CF70D9">
            <w:pPr>
              <w:contextualSpacing/>
              <w:mirrorIndent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 xml:space="preserve">Clin Transplant. </w:t>
            </w:r>
            <w:r w:rsidR="00CF70D9" w:rsidRPr="002D30D4">
              <w:rPr>
                <w:rFonts w:ascii="Calibri" w:hAnsi="Calibri" w:cs="Calibri"/>
                <w:sz w:val="20"/>
                <w:szCs w:val="20"/>
              </w:rPr>
              <w:t>1999</w:t>
            </w:r>
            <w:r w:rsidR="002D30D4" w:rsidRPr="002D30D4">
              <w:rPr>
                <w:rFonts w:ascii="Calibri" w:hAnsi="Calibri" w:cs="Calibri"/>
                <w:sz w:val="20"/>
                <w:szCs w:val="20"/>
              </w:rPr>
              <w:t xml:space="preserve"> [</w:t>
            </w:r>
            <w:r w:rsidR="008E7708">
              <w:rPr>
                <w:rFonts w:ascii="Calibri" w:hAnsi="Calibri" w:cs="Calibri"/>
                <w:sz w:val="20"/>
                <w:szCs w:val="20"/>
              </w:rPr>
              <w:t>19</w:t>
            </w:r>
            <w:r w:rsidR="002D30D4" w:rsidRPr="002D30D4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930" w:type="pct"/>
            <w:hideMark/>
          </w:tcPr>
          <w:p w14:paraId="3548BB2A" w14:textId="77777777" w:rsidR="00CF70D9" w:rsidRPr="002D30D4" w:rsidRDefault="00CF70D9" w:rsidP="00CF70D9">
            <w:pPr>
              <w:contextualSpacing/>
              <w:mirrorIndent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proofErr w:type="spellStart"/>
            <w:r w:rsidRPr="002D30D4">
              <w:rPr>
                <w:rFonts w:ascii="Calibri" w:hAnsi="Calibri" w:cs="Calibri"/>
                <w:sz w:val="20"/>
                <w:szCs w:val="20"/>
              </w:rPr>
              <w:t>Beitinjaneh</w:t>
            </w:r>
            <w:proofErr w:type="spellEnd"/>
            <w:r w:rsidRPr="002D30D4">
              <w:rPr>
                <w:rFonts w:ascii="Calibri" w:hAnsi="Calibri" w:cs="Calibri"/>
                <w:sz w:val="20"/>
                <w:szCs w:val="20"/>
              </w:rPr>
              <w:t xml:space="preserve"> et al. </w:t>
            </w:r>
          </w:p>
          <w:p w14:paraId="51F1D321" w14:textId="362FA7B0" w:rsidR="00CF70D9" w:rsidRPr="002D30D4" w:rsidRDefault="00CF70D9" w:rsidP="00CF70D9">
            <w:pPr>
              <w:contextualSpacing/>
              <w:mirrorIndent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Clin Transplant. 201</w:t>
            </w:r>
            <w:r w:rsidR="002D30D4" w:rsidRPr="002D30D4">
              <w:rPr>
                <w:rFonts w:ascii="Calibri" w:hAnsi="Calibri" w:cs="Calibri"/>
                <w:sz w:val="20"/>
                <w:szCs w:val="20"/>
              </w:rPr>
              <w:t>0 [2</w:t>
            </w:r>
            <w:r w:rsidR="008E7708">
              <w:rPr>
                <w:rFonts w:ascii="Calibri" w:hAnsi="Calibri" w:cs="Calibri"/>
                <w:sz w:val="20"/>
                <w:szCs w:val="20"/>
              </w:rPr>
              <w:t>0</w:t>
            </w:r>
            <w:r w:rsidR="002D30D4" w:rsidRPr="002D30D4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718" w:type="pct"/>
            <w:gridSpan w:val="2"/>
          </w:tcPr>
          <w:p w14:paraId="53347CB5" w14:textId="4BEB3F55" w:rsidR="00CF70D9" w:rsidRPr="002D30D4" w:rsidRDefault="00CF70D9" w:rsidP="00CF70D9">
            <w:pPr>
              <w:contextualSpacing/>
              <w:mirrorIndent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proofErr w:type="spellStart"/>
            <w:r w:rsidRPr="002D30D4">
              <w:rPr>
                <w:rFonts w:ascii="Calibri" w:hAnsi="Calibri" w:cs="Calibri"/>
                <w:sz w:val="20"/>
                <w:szCs w:val="20"/>
              </w:rPr>
              <w:t>Tsuchimoto</w:t>
            </w:r>
            <w:proofErr w:type="spellEnd"/>
            <w:r w:rsidRPr="002D30D4">
              <w:rPr>
                <w:rFonts w:ascii="Calibri" w:hAnsi="Calibri" w:cs="Calibri"/>
                <w:sz w:val="20"/>
                <w:szCs w:val="20"/>
              </w:rPr>
              <w:t xml:space="preserve"> et al. </w:t>
            </w:r>
          </w:p>
          <w:p w14:paraId="453D85DC" w14:textId="676625D3" w:rsidR="00CF70D9" w:rsidRPr="002D30D4" w:rsidRDefault="00CF70D9" w:rsidP="00CF70D9">
            <w:pPr>
              <w:contextualSpacing/>
              <w:mirrorIndent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Clin Exp Nephrol. 201</w:t>
            </w:r>
            <w:r w:rsidR="002D30D4" w:rsidRPr="002D30D4">
              <w:rPr>
                <w:rFonts w:ascii="Calibri" w:hAnsi="Calibri" w:cs="Calibri"/>
                <w:sz w:val="20"/>
                <w:szCs w:val="20"/>
              </w:rPr>
              <w:t>9 [2</w:t>
            </w:r>
            <w:r w:rsidR="008E7708">
              <w:rPr>
                <w:rFonts w:ascii="Calibri" w:hAnsi="Calibri" w:cs="Calibri"/>
                <w:sz w:val="20"/>
                <w:szCs w:val="20"/>
              </w:rPr>
              <w:t>1</w:t>
            </w:r>
            <w:r w:rsidR="002D30D4" w:rsidRPr="002D30D4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CF70D9" w:rsidRPr="002D30D4" w14:paraId="55F79744" w14:textId="77777777" w:rsidTr="00CF7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14:paraId="4AE3498E" w14:textId="01CB8D0C" w:rsidR="00CF70D9" w:rsidRPr="002D30D4" w:rsidRDefault="00CF70D9" w:rsidP="00CF70D9">
            <w:pPr>
              <w:contextualSpacing/>
              <w:mirrorIndents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Sex</w:t>
            </w:r>
          </w:p>
        </w:tc>
        <w:tc>
          <w:tcPr>
            <w:tcW w:w="1095" w:type="pct"/>
          </w:tcPr>
          <w:p w14:paraId="0C89AD3F" w14:textId="77777777" w:rsidR="00CF70D9" w:rsidRPr="002D30D4" w:rsidRDefault="00CF70D9" w:rsidP="00CF70D9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930" w:type="pct"/>
          </w:tcPr>
          <w:p w14:paraId="18C80981" w14:textId="77777777" w:rsidR="00CF70D9" w:rsidRPr="002D30D4" w:rsidRDefault="00CF70D9" w:rsidP="00CF70D9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859" w:type="pct"/>
          </w:tcPr>
          <w:p w14:paraId="4D215581" w14:textId="77777777" w:rsidR="00CF70D9" w:rsidRPr="002D30D4" w:rsidRDefault="00CF70D9" w:rsidP="00CF70D9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859" w:type="pct"/>
          </w:tcPr>
          <w:p w14:paraId="12DA262F" w14:textId="77777777" w:rsidR="00CF70D9" w:rsidRPr="002D30D4" w:rsidRDefault="00CF70D9" w:rsidP="00CF70D9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</w:tr>
      <w:tr w:rsidR="00CF70D9" w:rsidRPr="002D30D4" w14:paraId="550AA81A" w14:textId="77777777" w:rsidTr="00CF70D9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14:paraId="1672DC67" w14:textId="5205EE58" w:rsidR="00CF70D9" w:rsidRPr="002D30D4" w:rsidRDefault="00CF70D9" w:rsidP="00CF70D9">
            <w:pPr>
              <w:contextualSpacing/>
              <w:mirrorIndents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Age at HSCT (years)</w:t>
            </w:r>
          </w:p>
        </w:tc>
        <w:tc>
          <w:tcPr>
            <w:tcW w:w="1095" w:type="pct"/>
          </w:tcPr>
          <w:p w14:paraId="4F7E26F2" w14:textId="77777777" w:rsidR="00CF70D9" w:rsidRPr="002D30D4" w:rsidRDefault="00CF70D9" w:rsidP="00CF70D9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930" w:type="pct"/>
          </w:tcPr>
          <w:p w14:paraId="35A8EF5A" w14:textId="77777777" w:rsidR="00CF70D9" w:rsidRPr="002D30D4" w:rsidRDefault="00CF70D9" w:rsidP="00CF70D9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859" w:type="pct"/>
          </w:tcPr>
          <w:p w14:paraId="2CF31694" w14:textId="77777777" w:rsidR="00CF70D9" w:rsidRPr="002D30D4" w:rsidRDefault="00CF70D9" w:rsidP="00CF70D9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859" w:type="pct"/>
          </w:tcPr>
          <w:p w14:paraId="04B5FF2A" w14:textId="77777777" w:rsidR="00CF70D9" w:rsidRPr="002D30D4" w:rsidRDefault="00CF70D9" w:rsidP="00CF70D9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</w:tr>
      <w:tr w:rsidR="00CF70D9" w:rsidRPr="002D30D4" w14:paraId="51D560BC" w14:textId="77777777" w:rsidTr="00CF7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14:paraId="14DFCFFB" w14:textId="77777777" w:rsidR="00CF70D9" w:rsidRPr="002D30D4" w:rsidRDefault="00CF70D9" w:rsidP="00CF70D9">
            <w:pPr>
              <w:contextualSpacing/>
              <w:mirrorIndents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HSCT Donor</w:t>
            </w:r>
          </w:p>
        </w:tc>
        <w:tc>
          <w:tcPr>
            <w:tcW w:w="1095" w:type="pct"/>
          </w:tcPr>
          <w:p w14:paraId="693A7E30" w14:textId="77777777" w:rsidR="00CF70D9" w:rsidRPr="002D30D4" w:rsidRDefault="00CF70D9" w:rsidP="00CF70D9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Unrelated donor</w:t>
            </w:r>
          </w:p>
        </w:tc>
        <w:tc>
          <w:tcPr>
            <w:tcW w:w="930" w:type="pct"/>
          </w:tcPr>
          <w:p w14:paraId="0407E583" w14:textId="77777777" w:rsidR="00CF70D9" w:rsidRPr="002D30D4" w:rsidRDefault="00CF70D9" w:rsidP="00CF70D9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Unrelated donor</w:t>
            </w:r>
          </w:p>
        </w:tc>
        <w:tc>
          <w:tcPr>
            <w:tcW w:w="859" w:type="pct"/>
          </w:tcPr>
          <w:p w14:paraId="3DFC7F8C" w14:textId="77777777" w:rsidR="00CF70D9" w:rsidRPr="002D30D4" w:rsidRDefault="00CF70D9" w:rsidP="00CF70D9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Mother</w:t>
            </w:r>
          </w:p>
        </w:tc>
        <w:tc>
          <w:tcPr>
            <w:tcW w:w="859" w:type="pct"/>
          </w:tcPr>
          <w:p w14:paraId="1AB5F71A" w14:textId="77777777" w:rsidR="00CF70D9" w:rsidRPr="002D30D4" w:rsidRDefault="00CF70D9" w:rsidP="00CF70D9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Unrelated cord blood transplantation</w:t>
            </w:r>
          </w:p>
        </w:tc>
      </w:tr>
      <w:tr w:rsidR="00CF70D9" w:rsidRPr="002D30D4" w14:paraId="1CC15124" w14:textId="77777777" w:rsidTr="00CF70D9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14:paraId="01ECE04C" w14:textId="79220704" w:rsidR="00CF70D9" w:rsidRPr="002D30D4" w:rsidRDefault="00CF70D9" w:rsidP="00CF70D9">
            <w:pPr>
              <w:contextualSpacing/>
              <w:mirrorIndents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Time from HSCT to ESKD (years)</w:t>
            </w:r>
          </w:p>
        </w:tc>
        <w:tc>
          <w:tcPr>
            <w:tcW w:w="1095" w:type="pct"/>
          </w:tcPr>
          <w:p w14:paraId="77656879" w14:textId="4493C842" w:rsidR="00CF70D9" w:rsidRPr="002D30D4" w:rsidRDefault="00CF70D9" w:rsidP="00CF70D9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930" w:type="pct"/>
          </w:tcPr>
          <w:p w14:paraId="0865D1E3" w14:textId="7D972FCF" w:rsidR="00CF70D9" w:rsidRPr="002D30D4" w:rsidRDefault="00CF70D9" w:rsidP="00CF70D9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859" w:type="pct"/>
          </w:tcPr>
          <w:p w14:paraId="4531B979" w14:textId="77777777" w:rsidR="00CF70D9" w:rsidRPr="002D30D4" w:rsidRDefault="00CF70D9" w:rsidP="00CF70D9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859" w:type="pct"/>
          </w:tcPr>
          <w:p w14:paraId="1FA51FCA" w14:textId="77777777" w:rsidR="00CF70D9" w:rsidRPr="002D30D4" w:rsidRDefault="00CF70D9" w:rsidP="00CF70D9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CF70D9" w:rsidRPr="002D30D4" w14:paraId="6FA5CC98" w14:textId="77777777" w:rsidTr="00CF7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14:paraId="3F5293DE" w14:textId="037EA5CD" w:rsidR="00CF70D9" w:rsidRPr="002D30D4" w:rsidRDefault="00CF70D9" w:rsidP="00CF70D9">
            <w:pPr>
              <w:contextualSpacing/>
              <w:mirrorIndents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 xml:space="preserve">Etiology of </w:t>
            </w:r>
            <w:r w:rsidR="0038637C" w:rsidRPr="002D30D4">
              <w:rPr>
                <w:rFonts w:ascii="Calibri" w:hAnsi="Calibri" w:cs="Calibri"/>
                <w:sz w:val="20"/>
                <w:szCs w:val="20"/>
              </w:rPr>
              <w:t>ESKD</w:t>
            </w:r>
          </w:p>
        </w:tc>
        <w:tc>
          <w:tcPr>
            <w:tcW w:w="1095" w:type="pct"/>
          </w:tcPr>
          <w:p w14:paraId="5DFF718E" w14:textId="77777777" w:rsidR="00CF70D9" w:rsidRPr="002D30D4" w:rsidRDefault="00CF70D9" w:rsidP="00CF70D9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Bone marrow transplant nephropathy</w:t>
            </w:r>
          </w:p>
        </w:tc>
        <w:tc>
          <w:tcPr>
            <w:tcW w:w="930" w:type="pct"/>
          </w:tcPr>
          <w:p w14:paraId="2BB4407C" w14:textId="77777777" w:rsidR="00CF70D9" w:rsidRPr="002D30D4" w:rsidRDefault="00CF70D9" w:rsidP="00CF70D9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Calcineurin inhibitor toxicity</w:t>
            </w:r>
          </w:p>
        </w:tc>
        <w:tc>
          <w:tcPr>
            <w:tcW w:w="859" w:type="pct"/>
          </w:tcPr>
          <w:p w14:paraId="3D1A9E1A" w14:textId="77777777" w:rsidR="00CF70D9" w:rsidRPr="002D30D4" w:rsidRDefault="00CF70D9" w:rsidP="00CF70D9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Unknown</w:t>
            </w:r>
          </w:p>
        </w:tc>
        <w:tc>
          <w:tcPr>
            <w:tcW w:w="859" w:type="pct"/>
          </w:tcPr>
          <w:p w14:paraId="4130291B" w14:textId="76F6F53F" w:rsidR="00CF70D9" w:rsidRPr="002D30D4" w:rsidRDefault="004056A4" w:rsidP="00CF70D9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Drug-related</w:t>
            </w:r>
          </w:p>
        </w:tc>
      </w:tr>
      <w:tr w:rsidR="00CF70D9" w:rsidRPr="002D30D4" w14:paraId="58043679" w14:textId="77777777" w:rsidTr="002F4E5D">
        <w:trPr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14:paraId="46A6D09D" w14:textId="45E55773" w:rsidR="00CF70D9" w:rsidRPr="002D30D4" w:rsidRDefault="00CF70D9" w:rsidP="00CF70D9">
            <w:pPr>
              <w:contextualSpacing/>
              <w:mirrorIndents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 xml:space="preserve">Time from ESKD to </w:t>
            </w:r>
            <w:r w:rsidR="002F4E5D" w:rsidRPr="002D30D4">
              <w:rPr>
                <w:rFonts w:ascii="Calibri" w:hAnsi="Calibri" w:cs="Calibri"/>
                <w:sz w:val="20"/>
                <w:szCs w:val="20"/>
              </w:rPr>
              <w:t>KT</w:t>
            </w:r>
            <w:r w:rsidRPr="002D30D4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2401A3" w:rsidRPr="002D30D4">
              <w:rPr>
                <w:rFonts w:ascii="Calibri" w:hAnsi="Calibri" w:cs="Calibri"/>
                <w:sz w:val="20"/>
                <w:szCs w:val="20"/>
              </w:rPr>
              <w:t>years</w:t>
            </w:r>
            <w:r w:rsidRPr="002D30D4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95" w:type="pct"/>
          </w:tcPr>
          <w:p w14:paraId="089DF85F" w14:textId="505688A6" w:rsidR="00CF70D9" w:rsidRPr="002D30D4" w:rsidRDefault="00CF70D9" w:rsidP="00CF70D9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30" w:type="pct"/>
          </w:tcPr>
          <w:p w14:paraId="2F4E061E" w14:textId="052B108B" w:rsidR="00CF70D9" w:rsidRPr="002D30D4" w:rsidRDefault="00CF70D9" w:rsidP="00CF70D9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859" w:type="pct"/>
          </w:tcPr>
          <w:p w14:paraId="5F4D69D0" w14:textId="22C52CEF" w:rsidR="00CF70D9" w:rsidRPr="002D30D4" w:rsidRDefault="002401A3" w:rsidP="00CF70D9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59" w:type="pct"/>
          </w:tcPr>
          <w:p w14:paraId="37E14441" w14:textId="3A929964" w:rsidR="00CF70D9" w:rsidRPr="002D30D4" w:rsidRDefault="00CF70D9" w:rsidP="00CF70D9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CF70D9" w:rsidRPr="002D30D4" w14:paraId="46215B45" w14:textId="77777777" w:rsidTr="00CF7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14:paraId="34AA9706" w14:textId="77777777" w:rsidR="00CF70D9" w:rsidRPr="002D30D4" w:rsidRDefault="00CF70D9" w:rsidP="00CF70D9">
            <w:pPr>
              <w:contextualSpacing/>
              <w:mirrorIndents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Dialysis modality pre-transplant</w:t>
            </w:r>
          </w:p>
        </w:tc>
        <w:tc>
          <w:tcPr>
            <w:tcW w:w="1095" w:type="pct"/>
          </w:tcPr>
          <w:p w14:paraId="0F709D92" w14:textId="77777777" w:rsidR="00CF70D9" w:rsidRPr="002D30D4" w:rsidRDefault="00CF70D9" w:rsidP="00CF70D9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Peritoneal dialysis</w:t>
            </w:r>
          </w:p>
        </w:tc>
        <w:tc>
          <w:tcPr>
            <w:tcW w:w="930" w:type="pct"/>
          </w:tcPr>
          <w:p w14:paraId="6E599C17" w14:textId="77777777" w:rsidR="00CF70D9" w:rsidRPr="002D30D4" w:rsidRDefault="00CF70D9" w:rsidP="00CF70D9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D30D4">
              <w:rPr>
                <w:rFonts w:ascii="Calibri" w:hAnsi="Calibri" w:cs="Calibri"/>
                <w:sz w:val="20"/>
                <w:szCs w:val="20"/>
              </w:rPr>
              <w:t>Haemodialysis</w:t>
            </w:r>
            <w:proofErr w:type="spellEnd"/>
          </w:p>
        </w:tc>
        <w:tc>
          <w:tcPr>
            <w:tcW w:w="859" w:type="pct"/>
          </w:tcPr>
          <w:p w14:paraId="7EC60514" w14:textId="77777777" w:rsidR="00CF70D9" w:rsidRPr="002D30D4" w:rsidRDefault="00CF70D9" w:rsidP="00CF70D9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 xml:space="preserve">Not mentioned </w:t>
            </w:r>
          </w:p>
        </w:tc>
        <w:tc>
          <w:tcPr>
            <w:tcW w:w="859" w:type="pct"/>
          </w:tcPr>
          <w:p w14:paraId="0DBDD1AC" w14:textId="77777777" w:rsidR="00CF70D9" w:rsidRPr="002D30D4" w:rsidRDefault="00CF70D9" w:rsidP="00CF70D9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Not mentioned</w:t>
            </w:r>
          </w:p>
        </w:tc>
      </w:tr>
      <w:tr w:rsidR="00CF70D9" w:rsidRPr="002D30D4" w14:paraId="2DE6DE2D" w14:textId="77777777" w:rsidTr="00CF70D9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14:paraId="08B75138" w14:textId="111518AC" w:rsidR="00CF70D9" w:rsidRPr="002D30D4" w:rsidRDefault="00CF70D9" w:rsidP="00CF70D9">
            <w:pPr>
              <w:contextualSpacing/>
              <w:mirrorIndents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 xml:space="preserve">Age at </w:t>
            </w:r>
            <w:r w:rsidR="002F4E5D" w:rsidRPr="002D30D4">
              <w:rPr>
                <w:rFonts w:ascii="Calibri" w:hAnsi="Calibri" w:cs="Calibri"/>
                <w:sz w:val="20"/>
                <w:szCs w:val="20"/>
              </w:rPr>
              <w:t>KT</w:t>
            </w:r>
            <w:r w:rsidRPr="002D30D4">
              <w:rPr>
                <w:rFonts w:ascii="Calibri" w:hAnsi="Calibri" w:cs="Calibri"/>
                <w:sz w:val="20"/>
                <w:szCs w:val="20"/>
              </w:rPr>
              <w:t xml:space="preserve"> (years)</w:t>
            </w:r>
          </w:p>
        </w:tc>
        <w:tc>
          <w:tcPr>
            <w:tcW w:w="1095" w:type="pct"/>
          </w:tcPr>
          <w:p w14:paraId="7BB37B13" w14:textId="77777777" w:rsidR="00CF70D9" w:rsidRPr="002D30D4" w:rsidRDefault="00CF70D9" w:rsidP="00CF70D9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930" w:type="pct"/>
          </w:tcPr>
          <w:p w14:paraId="2F858EC6" w14:textId="77777777" w:rsidR="00CF70D9" w:rsidRPr="002D30D4" w:rsidRDefault="00CF70D9" w:rsidP="00CF70D9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859" w:type="pct"/>
          </w:tcPr>
          <w:p w14:paraId="31C319F9" w14:textId="77777777" w:rsidR="00CF70D9" w:rsidRPr="002D30D4" w:rsidRDefault="00CF70D9" w:rsidP="00CF70D9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31</w:t>
            </w:r>
          </w:p>
        </w:tc>
        <w:tc>
          <w:tcPr>
            <w:tcW w:w="859" w:type="pct"/>
          </w:tcPr>
          <w:p w14:paraId="24C82958" w14:textId="77777777" w:rsidR="00CF70D9" w:rsidRPr="002D30D4" w:rsidRDefault="00CF70D9" w:rsidP="00CF70D9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</w:tr>
      <w:tr w:rsidR="00CF70D9" w:rsidRPr="002D30D4" w14:paraId="6F81BC19" w14:textId="77777777" w:rsidTr="00CF7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14:paraId="0CE62996" w14:textId="7EC4B3D4" w:rsidR="00CF70D9" w:rsidRPr="002D30D4" w:rsidRDefault="00CF70D9" w:rsidP="00CF70D9">
            <w:pPr>
              <w:contextualSpacing/>
              <w:mirrorIndents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 xml:space="preserve">Kidney donor </w:t>
            </w:r>
          </w:p>
        </w:tc>
        <w:tc>
          <w:tcPr>
            <w:tcW w:w="1095" w:type="pct"/>
          </w:tcPr>
          <w:p w14:paraId="74D60CAC" w14:textId="77777777" w:rsidR="00CF70D9" w:rsidRPr="002D30D4" w:rsidRDefault="00CF70D9" w:rsidP="00CF70D9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Deceased donor</w:t>
            </w:r>
          </w:p>
        </w:tc>
        <w:tc>
          <w:tcPr>
            <w:tcW w:w="930" w:type="pct"/>
          </w:tcPr>
          <w:p w14:paraId="52B110A1" w14:textId="77777777" w:rsidR="00CF70D9" w:rsidRPr="002D30D4" w:rsidRDefault="00CF70D9" w:rsidP="00CF70D9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Deceased donor</w:t>
            </w:r>
          </w:p>
        </w:tc>
        <w:tc>
          <w:tcPr>
            <w:tcW w:w="859" w:type="pct"/>
          </w:tcPr>
          <w:p w14:paraId="6DD7CAED" w14:textId="77777777" w:rsidR="00CF70D9" w:rsidRPr="002D30D4" w:rsidRDefault="00CF70D9" w:rsidP="00CF70D9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Mother</w:t>
            </w:r>
          </w:p>
        </w:tc>
        <w:tc>
          <w:tcPr>
            <w:tcW w:w="859" w:type="pct"/>
          </w:tcPr>
          <w:p w14:paraId="0A90C928" w14:textId="77777777" w:rsidR="00CF70D9" w:rsidRPr="002D30D4" w:rsidRDefault="00CF70D9" w:rsidP="00CF70D9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Mother</w:t>
            </w:r>
          </w:p>
        </w:tc>
      </w:tr>
      <w:tr w:rsidR="00CF70D9" w:rsidRPr="002D30D4" w14:paraId="5EFE40AE" w14:textId="77777777" w:rsidTr="00CF70D9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14:paraId="5F1A109A" w14:textId="495148E8" w:rsidR="00CF70D9" w:rsidRPr="002D30D4" w:rsidRDefault="00CF70D9" w:rsidP="00CF70D9">
            <w:pPr>
              <w:contextualSpacing/>
              <w:mirrorIndents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 xml:space="preserve">Induction immunosuppression </w:t>
            </w:r>
          </w:p>
        </w:tc>
        <w:tc>
          <w:tcPr>
            <w:tcW w:w="1095" w:type="pct"/>
          </w:tcPr>
          <w:p w14:paraId="05FBD82A" w14:textId="77777777" w:rsidR="00CF70D9" w:rsidRPr="002D30D4" w:rsidRDefault="00CF70D9" w:rsidP="00CF70D9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Not stated</w:t>
            </w:r>
          </w:p>
        </w:tc>
        <w:tc>
          <w:tcPr>
            <w:tcW w:w="930" w:type="pct"/>
          </w:tcPr>
          <w:p w14:paraId="29A06C2C" w14:textId="77777777" w:rsidR="00CF70D9" w:rsidRPr="002D30D4" w:rsidRDefault="00CF70D9" w:rsidP="00CF70D9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 xml:space="preserve">Not stated </w:t>
            </w:r>
          </w:p>
        </w:tc>
        <w:tc>
          <w:tcPr>
            <w:tcW w:w="859" w:type="pct"/>
          </w:tcPr>
          <w:p w14:paraId="0A628E35" w14:textId="77777777" w:rsidR="00CF70D9" w:rsidRPr="002D30D4" w:rsidRDefault="00CF70D9" w:rsidP="00CF70D9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859" w:type="pct"/>
          </w:tcPr>
          <w:p w14:paraId="01F63FE7" w14:textId="77777777" w:rsidR="00CF70D9" w:rsidRPr="002D30D4" w:rsidRDefault="00CF70D9" w:rsidP="00CF70D9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D30D4">
              <w:rPr>
                <w:rFonts w:ascii="Calibri" w:hAnsi="Calibri" w:cs="Calibri"/>
                <w:sz w:val="20"/>
                <w:szCs w:val="20"/>
              </w:rPr>
              <w:t>Basiliximab</w:t>
            </w:r>
            <w:proofErr w:type="spellEnd"/>
          </w:p>
        </w:tc>
      </w:tr>
      <w:tr w:rsidR="00CF70D9" w:rsidRPr="002D30D4" w14:paraId="0CE0068B" w14:textId="77777777" w:rsidTr="00CF7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14:paraId="5B044328" w14:textId="4CB75F9E" w:rsidR="00CF70D9" w:rsidRPr="002D30D4" w:rsidRDefault="00CF70D9" w:rsidP="00CF70D9">
            <w:pPr>
              <w:contextualSpacing/>
              <w:mirrorIndents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 xml:space="preserve">Maintenance immunosuppression </w:t>
            </w:r>
          </w:p>
        </w:tc>
        <w:tc>
          <w:tcPr>
            <w:tcW w:w="1095" w:type="pct"/>
          </w:tcPr>
          <w:p w14:paraId="4D912E3F" w14:textId="1FC0CC72" w:rsidR="00CF70D9" w:rsidRPr="002D30D4" w:rsidRDefault="00CF70D9" w:rsidP="00CF70D9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 xml:space="preserve">Tacrolimus, </w:t>
            </w:r>
            <w:r w:rsidR="004056A4" w:rsidRPr="002D30D4">
              <w:rPr>
                <w:rFonts w:ascii="Calibri" w:hAnsi="Calibri" w:cs="Calibri"/>
                <w:sz w:val="20"/>
                <w:szCs w:val="20"/>
              </w:rPr>
              <w:t>P</w:t>
            </w:r>
            <w:r w:rsidRPr="002D30D4">
              <w:rPr>
                <w:rFonts w:ascii="Calibri" w:hAnsi="Calibri" w:cs="Calibri"/>
                <w:sz w:val="20"/>
                <w:szCs w:val="20"/>
              </w:rPr>
              <w:t>rednisone,</w:t>
            </w:r>
          </w:p>
          <w:p w14:paraId="55A8031F" w14:textId="380917DD" w:rsidR="00CF70D9" w:rsidRPr="002D30D4" w:rsidRDefault="004056A4" w:rsidP="00CF70D9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M</w:t>
            </w:r>
            <w:r w:rsidR="00CF70D9" w:rsidRPr="002D30D4">
              <w:rPr>
                <w:rFonts w:ascii="Calibri" w:hAnsi="Calibri" w:cs="Calibri"/>
                <w:sz w:val="20"/>
                <w:szCs w:val="20"/>
              </w:rPr>
              <w:t>ycophenolate</w:t>
            </w:r>
          </w:p>
          <w:p w14:paraId="298CAD1B" w14:textId="77777777" w:rsidR="00CF70D9" w:rsidRPr="002D30D4" w:rsidRDefault="00CF70D9" w:rsidP="00CF70D9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7DDE95B8" w14:textId="4FACB1EF" w:rsidR="00CF70D9" w:rsidRPr="002D30D4" w:rsidRDefault="00CF70D9" w:rsidP="00CF70D9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Mycophenolate subsequently stopped</w:t>
            </w:r>
          </w:p>
        </w:tc>
        <w:tc>
          <w:tcPr>
            <w:tcW w:w="930" w:type="pct"/>
          </w:tcPr>
          <w:p w14:paraId="5F22A85B" w14:textId="77777777" w:rsidR="00CF70D9" w:rsidRPr="002D30D4" w:rsidRDefault="00CF70D9" w:rsidP="00CF70D9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Not stated</w:t>
            </w:r>
          </w:p>
        </w:tc>
        <w:tc>
          <w:tcPr>
            <w:tcW w:w="859" w:type="pct"/>
          </w:tcPr>
          <w:p w14:paraId="4FA19648" w14:textId="77777777" w:rsidR="00CF70D9" w:rsidRPr="002D30D4" w:rsidRDefault="00CF70D9" w:rsidP="00CF70D9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Prednisone,</w:t>
            </w:r>
          </w:p>
          <w:p w14:paraId="050F1F3A" w14:textId="66711D48" w:rsidR="00CF70D9" w:rsidRPr="002D30D4" w:rsidRDefault="004056A4" w:rsidP="00CF70D9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M</w:t>
            </w:r>
            <w:r w:rsidR="00CF70D9" w:rsidRPr="002D30D4">
              <w:rPr>
                <w:rFonts w:ascii="Calibri" w:hAnsi="Calibri" w:cs="Calibri"/>
                <w:sz w:val="20"/>
                <w:szCs w:val="20"/>
              </w:rPr>
              <w:t>ycophenolate.</w:t>
            </w:r>
          </w:p>
          <w:p w14:paraId="302DAA18" w14:textId="77777777" w:rsidR="00CF70D9" w:rsidRPr="002D30D4" w:rsidRDefault="00CF70D9" w:rsidP="00CF70D9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62E33322" w14:textId="7FB0D072" w:rsidR="00CF70D9" w:rsidRPr="002D30D4" w:rsidRDefault="00CF70D9" w:rsidP="00CF70D9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 xml:space="preserve">Both </w:t>
            </w:r>
            <w:r w:rsidR="004056A4" w:rsidRPr="002D30D4">
              <w:rPr>
                <w:rFonts w:ascii="Calibri" w:hAnsi="Calibri" w:cs="Calibri"/>
                <w:sz w:val="20"/>
                <w:szCs w:val="20"/>
              </w:rPr>
              <w:t xml:space="preserve">were </w:t>
            </w:r>
            <w:r w:rsidRPr="002D30D4">
              <w:rPr>
                <w:rFonts w:ascii="Calibri" w:hAnsi="Calibri" w:cs="Calibri"/>
                <w:sz w:val="20"/>
                <w:szCs w:val="20"/>
              </w:rPr>
              <w:t xml:space="preserve">weaned off at </w:t>
            </w:r>
            <w:r w:rsidR="004056A4" w:rsidRPr="002D30D4">
              <w:rPr>
                <w:rFonts w:ascii="Calibri" w:hAnsi="Calibri" w:cs="Calibri"/>
                <w:sz w:val="20"/>
                <w:szCs w:val="20"/>
              </w:rPr>
              <w:t>three</w:t>
            </w:r>
            <w:r w:rsidRPr="002D30D4">
              <w:rPr>
                <w:rFonts w:ascii="Calibri" w:hAnsi="Calibri" w:cs="Calibri"/>
                <w:sz w:val="20"/>
                <w:szCs w:val="20"/>
              </w:rPr>
              <w:t xml:space="preserve"> months</w:t>
            </w:r>
          </w:p>
        </w:tc>
        <w:tc>
          <w:tcPr>
            <w:tcW w:w="859" w:type="pct"/>
          </w:tcPr>
          <w:p w14:paraId="412D8614" w14:textId="0A5C16FE" w:rsidR="00CF70D9" w:rsidRPr="002D30D4" w:rsidRDefault="00CF70D9" w:rsidP="00CF70D9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 xml:space="preserve">Tacrolimus, </w:t>
            </w:r>
            <w:r w:rsidR="004056A4" w:rsidRPr="002D30D4">
              <w:rPr>
                <w:rFonts w:ascii="Calibri" w:hAnsi="Calibri" w:cs="Calibri"/>
                <w:sz w:val="20"/>
                <w:szCs w:val="20"/>
              </w:rPr>
              <w:t>P</w:t>
            </w:r>
            <w:r w:rsidRPr="002D30D4">
              <w:rPr>
                <w:rFonts w:ascii="Calibri" w:hAnsi="Calibri" w:cs="Calibri"/>
                <w:sz w:val="20"/>
                <w:szCs w:val="20"/>
              </w:rPr>
              <w:t>rednisone,</w:t>
            </w:r>
          </w:p>
          <w:p w14:paraId="0A7D883B" w14:textId="0DA79978" w:rsidR="00CF70D9" w:rsidRPr="002D30D4" w:rsidRDefault="004056A4" w:rsidP="00CF70D9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M</w:t>
            </w:r>
            <w:r w:rsidR="00CF70D9" w:rsidRPr="002D30D4">
              <w:rPr>
                <w:rFonts w:ascii="Calibri" w:hAnsi="Calibri" w:cs="Calibri"/>
                <w:sz w:val="20"/>
                <w:szCs w:val="20"/>
              </w:rPr>
              <w:t>ycophenolate</w:t>
            </w:r>
          </w:p>
        </w:tc>
      </w:tr>
      <w:tr w:rsidR="00CF70D9" w:rsidRPr="002D30D4" w14:paraId="39A782DC" w14:textId="77777777" w:rsidTr="00083F64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14:paraId="00B815B0" w14:textId="03901149" w:rsidR="00CF70D9" w:rsidRPr="002D30D4" w:rsidRDefault="00CF70D9" w:rsidP="00083F64">
            <w:pPr>
              <w:contextualSpacing/>
              <w:mirrorIndents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 xml:space="preserve">Follow-up post </w:t>
            </w:r>
            <w:r w:rsidR="002F4E5D" w:rsidRPr="002D30D4">
              <w:rPr>
                <w:rFonts w:ascii="Calibri" w:hAnsi="Calibri" w:cs="Calibri"/>
                <w:sz w:val="20"/>
                <w:szCs w:val="20"/>
              </w:rPr>
              <w:t>KT</w:t>
            </w:r>
            <w:r w:rsidRPr="002D30D4">
              <w:rPr>
                <w:rFonts w:ascii="Calibri" w:hAnsi="Calibri" w:cs="Calibri"/>
                <w:sz w:val="20"/>
                <w:szCs w:val="20"/>
              </w:rPr>
              <w:t xml:space="preserve"> (years)</w:t>
            </w:r>
          </w:p>
        </w:tc>
        <w:tc>
          <w:tcPr>
            <w:tcW w:w="1095" w:type="pct"/>
          </w:tcPr>
          <w:p w14:paraId="3124BE3B" w14:textId="77777777" w:rsidR="00CF70D9" w:rsidRPr="002D30D4" w:rsidRDefault="00CF70D9" w:rsidP="00083F64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1.3</w:t>
            </w:r>
          </w:p>
        </w:tc>
        <w:tc>
          <w:tcPr>
            <w:tcW w:w="930" w:type="pct"/>
          </w:tcPr>
          <w:p w14:paraId="69A2A73D" w14:textId="77777777" w:rsidR="00CF70D9" w:rsidRPr="002D30D4" w:rsidRDefault="00CF70D9" w:rsidP="00083F64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Not stated (Lost to follow-up after discharge)</w:t>
            </w:r>
          </w:p>
        </w:tc>
        <w:tc>
          <w:tcPr>
            <w:tcW w:w="859" w:type="pct"/>
          </w:tcPr>
          <w:p w14:paraId="1FF6B148" w14:textId="77777777" w:rsidR="00CF70D9" w:rsidRPr="002D30D4" w:rsidRDefault="00CF70D9" w:rsidP="00083F64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9.1</w:t>
            </w:r>
          </w:p>
        </w:tc>
        <w:tc>
          <w:tcPr>
            <w:tcW w:w="859" w:type="pct"/>
          </w:tcPr>
          <w:p w14:paraId="55FBD858" w14:textId="2513700A" w:rsidR="00CF70D9" w:rsidRPr="002D30D4" w:rsidRDefault="00CF70D9" w:rsidP="00083F64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2.</w:t>
            </w:r>
            <w:r w:rsidR="00815051" w:rsidRPr="002D30D4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CF70D9" w:rsidRPr="002D30D4" w14:paraId="222CFEBB" w14:textId="77777777" w:rsidTr="00CF7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14:paraId="0967C470" w14:textId="6339640B" w:rsidR="00CF70D9" w:rsidRPr="002D30D4" w:rsidRDefault="00CF70D9" w:rsidP="00CF70D9">
            <w:pPr>
              <w:contextualSpacing/>
              <w:mirrorIndents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Allograft loss</w:t>
            </w:r>
          </w:p>
        </w:tc>
        <w:tc>
          <w:tcPr>
            <w:tcW w:w="1095" w:type="pct"/>
          </w:tcPr>
          <w:p w14:paraId="6CE7AA2B" w14:textId="77777777" w:rsidR="00CF70D9" w:rsidRPr="002D30D4" w:rsidRDefault="00CF70D9" w:rsidP="00CF70D9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30" w:type="pct"/>
          </w:tcPr>
          <w:p w14:paraId="0E781747" w14:textId="77777777" w:rsidR="00CF70D9" w:rsidRPr="002D30D4" w:rsidRDefault="00CF70D9" w:rsidP="00CF70D9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59" w:type="pct"/>
          </w:tcPr>
          <w:p w14:paraId="1B1F2BF1" w14:textId="2595FCA7" w:rsidR="00CF70D9" w:rsidRPr="002D30D4" w:rsidRDefault="00CF70D9" w:rsidP="00CF70D9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59" w:type="pct"/>
          </w:tcPr>
          <w:p w14:paraId="22689BC8" w14:textId="5474F2DD" w:rsidR="00CF70D9" w:rsidRPr="002D30D4" w:rsidRDefault="00CF70D9" w:rsidP="00CF70D9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CF70D9" w:rsidRPr="002D30D4" w14:paraId="32D135FB" w14:textId="77777777" w:rsidTr="00CF70D9">
        <w:trPr>
          <w:trHeight w:val="2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14:paraId="333512D1" w14:textId="7C5C05D0" w:rsidR="00CF70D9" w:rsidRPr="002D30D4" w:rsidRDefault="00CF70D9" w:rsidP="00CF70D9">
            <w:pPr>
              <w:contextualSpacing/>
              <w:mirrorIndents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Patient survival</w:t>
            </w:r>
          </w:p>
        </w:tc>
        <w:tc>
          <w:tcPr>
            <w:tcW w:w="1095" w:type="pct"/>
          </w:tcPr>
          <w:p w14:paraId="161FAF53" w14:textId="77777777" w:rsidR="00CF70D9" w:rsidRPr="002D30D4" w:rsidRDefault="00CF70D9" w:rsidP="00CF70D9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30" w:type="pct"/>
          </w:tcPr>
          <w:p w14:paraId="5895BCFF" w14:textId="77777777" w:rsidR="00CF70D9" w:rsidRPr="002D30D4" w:rsidRDefault="00CF70D9" w:rsidP="00CF70D9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59" w:type="pct"/>
          </w:tcPr>
          <w:p w14:paraId="0380652C" w14:textId="77777777" w:rsidR="00CF70D9" w:rsidRPr="002D30D4" w:rsidRDefault="00CF70D9" w:rsidP="00CF70D9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59" w:type="pct"/>
          </w:tcPr>
          <w:p w14:paraId="6FB5F6FD" w14:textId="77777777" w:rsidR="00CF70D9" w:rsidRPr="002D30D4" w:rsidRDefault="00CF70D9" w:rsidP="00CF70D9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CF70D9" w:rsidRPr="002D30D4" w14:paraId="30AC2755" w14:textId="77777777" w:rsidTr="00CF7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14:paraId="1F10B195" w14:textId="77777777" w:rsidR="00CF70D9" w:rsidRPr="002D30D4" w:rsidRDefault="00CF70D9" w:rsidP="00CF70D9">
            <w:pPr>
              <w:contextualSpacing/>
              <w:mirrorIndents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Other Complications</w:t>
            </w:r>
          </w:p>
        </w:tc>
        <w:tc>
          <w:tcPr>
            <w:tcW w:w="1095" w:type="pct"/>
          </w:tcPr>
          <w:p w14:paraId="5E795AF9" w14:textId="4C475E08" w:rsidR="00CF70D9" w:rsidRPr="002D30D4" w:rsidRDefault="00CF70D9" w:rsidP="00CF70D9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Neutropenia,</w:t>
            </w:r>
          </w:p>
          <w:p w14:paraId="70A3E4FC" w14:textId="68EF2B66" w:rsidR="00CF70D9" w:rsidRPr="002D30D4" w:rsidRDefault="00CF70D9" w:rsidP="00CF70D9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>CMV pneumonia with ARDS, E. coli sepsis</w:t>
            </w:r>
          </w:p>
        </w:tc>
        <w:tc>
          <w:tcPr>
            <w:tcW w:w="930" w:type="pct"/>
          </w:tcPr>
          <w:p w14:paraId="5A949247" w14:textId="77777777" w:rsidR="00CF70D9" w:rsidRPr="002D30D4" w:rsidRDefault="00CF70D9" w:rsidP="00CF70D9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 xml:space="preserve">None </w:t>
            </w:r>
          </w:p>
        </w:tc>
        <w:tc>
          <w:tcPr>
            <w:tcW w:w="859" w:type="pct"/>
          </w:tcPr>
          <w:p w14:paraId="10BC9C04" w14:textId="77777777" w:rsidR="00CF70D9" w:rsidRPr="002D30D4" w:rsidRDefault="00CF70D9" w:rsidP="00CF70D9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 xml:space="preserve">None </w:t>
            </w:r>
          </w:p>
        </w:tc>
        <w:tc>
          <w:tcPr>
            <w:tcW w:w="859" w:type="pct"/>
          </w:tcPr>
          <w:p w14:paraId="2EBA0059" w14:textId="77777777" w:rsidR="00CF70D9" w:rsidRPr="002D30D4" w:rsidRDefault="00CF70D9" w:rsidP="00CF70D9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30D4">
              <w:rPr>
                <w:rFonts w:ascii="Calibri" w:hAnsi="Calibri" w:cs="Calibri"/>
                <w:sz w:val="20"/>
                <w:szCs w:val="20"/>
              </w:rPr>
              <w:t xml:space="preserve">Acute enteritis </w:t>
            </w:r>
          </w:p>
        </w:tc>
      </w:tr>
    </w:tbl>
    <w:p w14:paraId="61B57F2B" w14:textId="2A62736E" w:rsidR="00CF70D9" w:rsidRDefault="00CF70D9" w:rsidP="00CF70D9">
      <w:pPr>
        <w:pStyle w:val="NoSpacing"/>
        <w:contextualSpacing/>
        <w:mirrorIndents/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Abbreviations: </w:t>
      </w:r>
      <w:r w:rsidRPr="00CF70D9">
        <w:rPr>
          <w:rFonts w:ascii="Calibri" w:hAnsi="Calibri" w:cs="Calibri"/>
          <w:sz w:val="20"/>
          <w:szCs w:val="20"/>
        </w:rPr>
        <w:t xml:space="preserve">ARDS Acute Respiratory Distress Syndrome; CMV Cytomegalovirus; ESKD </w:t>
      </w:r>
      <w:r w:rsidR="004056A4">
        <w:rPr>
          <w:rFonts w:ascii="Calibri" w:hAnsi="Calibri" w:cs="Calibri"/>
          <w:sz w:val="20"/>
          <w:szCs w:val="20"/>
        </w:rPr>
        <w:t>End-stage</w:t>
      </w:r>
      <w:r w:rsidRPr="00CF70D9">
        <w:rPr>
          <w:rFonts w:ascii="Calibri" w:hAnsi="Calibri" w:cs="Calibri"/>
          <w:sz w:val="20"/>
          <w:szCs w:val="20"/>
        </w:rPr>
        <w:t xml:space="preserve"> kidney disease; HSCT Haematopoietic stem-cell transplantation</w:t>
      </w:r>
      <w:r w:rsidR="002F4E5D">
        <w:rPr>
          <w:rFonts w:ascii="Calibri" w:hAnsi="Calibri" w:cs="Calibri"/>
          <w:sz w:val="20"/>
          <w:szCs w:val="20"/>
        </w:rPr>
        <w:t xml:space="preserve">; KT Kidney Transplant </w:t>
      </w:r>
    </w:p>
    <w:p w14:paraId="2CA8BAAA" w14:textId="77777777" w:rsidR="00F03093" w:rsidRDefault="00F03093" w:rsidP="00CF70D9">
      <w:pPr>
        <w:pStyle w:val="NoSpacing"/>
        <w:contextualSpacing/>
        <w:mirrorIndents/>
        <w:jc w:val="both"/>
        <w:rPr>
          <w:rFonts w:ascii="Calibri" w:hAnsi="Calibri" w:cs="Calibri"/>
          <w:sz w:val="20"/>
          <w:szCs w:val="20"/>
        </w:rPr>
      </w:pPr>
    </w:p>
    <w:p w14:paraId="0BF520E2" w14:textId="56DE531A" w:rsidR="00F03093" w:rsidRPr="00CF70D9" w:rsidRDefault="00F03093" w:rsidP="00CF70D9">
      <w:pPr>
        <w:pStyle w:val="NoSpacing"/>
        <w:contextualSpacing/>
        <w:mirrorIndents/>
        <w:jc w:val="both"/>
        <w:rPr>
          <w:rFonts w:ascii="Calibri" w:hAnsi="Calibri" w:cs="Calibri"/>
          <w:sz w:val="20"/>
          <w:szCs w:val="20"/>
        </w:rPr>
      </w:pPr>
    </w:p>
    <w:sectPr w:rsidR="00F03093" w:rsidRPr="00CF70D9" w:rsidSect="00E3101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Aptos&lt;/FontName&gt;&lt;FontSize&gt;11&lt;/FontSize&gt;&lt;ReflistTitle&gt;References 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F70D9"/>
    <w:rsid w:val="0004730F"/>
    <w:rsid w:val="00065547"/>
    <w:rsid w:val="000B096F"/>
    <w:rsid w:val="001254C1"/>
    <w:rsid w:val="0014740A"/>
    <w:rsid w:val="00183254"/>
    <w:rsid w:val="001B3F03"/>
    <w:rsid w:val="001C7250"/>
    <w:rsid w:val="002401A3"/>
    <w:rsid w:val="002858D6"/>
    <w:rsid w:val="00286ADA"/>
    <w:rsid w:val="002A01E7"/>
    <w:rsid w:val="002D184A"/>
    <w:rsid w:val="002D30D4"/>
    <w:rsid w:val="002E297D"/>
    <w:rsid w:val="002F1DAD"/>
    <w:rsid w:val="002F4E5D"/>
    <w:rsid w:val="00340E28"/>
    <w:rsid w:val="0038637C"/>
    <w:rsid w:val="003B69B1"/>
    <w:rsid w:val="003D0B3B"/>
    <w:rsid w:val="003F65A6"/>
    <w:rsid w:val="0040164E"/>
    <w:rsid w:val="004056A4"/>
    <w:rsid w:val="00455D66"/>
    <w:rsid w:val="004F23CA"/>
    <w:rsid w:val="005163B8"/>
    <w:rsid w:val="00555AD9"/>
    <w:rsid w:val="00582A68"/>
    <w:rsid w:val="005D6A1D"/>
    <w:rsid w:val="005E0FDE"/>
    <w:rsid w:val="00610F02"/>
    <w:rsid w:val="00652FEF"/>
    <w:rsid w:val="006B20B0"/>
    <w:rsid w:val="006B34E5"/>
    <w:rsid w:val="006D2F35"/>
    <w:rsid w:val="006F2CB0"/>
    <w:rsid w:val="00701AB1"/>
    <w:rsid w:val="007227E6"/>
    <w:rsid w:val="00752596"/>
    <w:rsid w:val="00794C39"/>
    <w:rsid w:val="007F70B6"/>
    <w:rsid w:val="007F7F14"/>
    <w:rsid w:val="00815051"/>
    <w:rsid w:val="00827B8C"/>
    <w:rsid w:val="00830251"/>
    <w:rsid w:val="00871257"/>
    <w:rsid w:val="008E7708"/>
    <w:rsid w:val="008F7C0D"/>
    <w:rsid w:val="00A167A8"/>
    <w:rsid w:val="00A54CA3"/>
    <w:rsid w:val="00AA6FCE"/>
    <w:rsid w:val="00AE655A"/>
    <w:rsid w:val="00AF6179"/>
    <w:rsid w:val="00B36203"/>
    <w:rsid w:val="00B5112C"/>
    <w:rsid w:val="00B80757"/>
    <w:rsid w:val="00C7123B"/>
    <w:rsid w:val="00C81152"/>
    <w:rsid w:val="00CA3BC5"/>
    <w:rsid w:val="00CD4F29"/>
    <w:rsid w:val="00CF70D9"/>
    <w:rsid w:val="00D44B97"/>
    <w:rsid w:val="00D75CDD"/>
    <w:rsid w:val="00DC3CA4"/>
    <w:rsid w:val="00DE0EA5"/>
    <w:rsid w:val="00E3101D"/>
    <w:rsid w:val="00F03093"/>
    <w:rsid w:val="00FC2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7AF43"/>
  <w15:chartTrackingRefBased/>
  <w15:docId w15:val="{38A4522D-03AC-3745-A59A-0FDEE0D26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70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70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70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70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70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70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70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70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70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0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70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70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70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70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70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70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70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70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70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70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70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70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70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70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70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70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70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70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70D9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CF70D9"/>
    <w:pPr>
      <w:spacing w:after="0" w:line="240" w:lineRule="auto"/>
    </w:pPr>
    <w:rPr>
      <w:rFonts w:eastAsiaTheme="minorHAnsi"/>
      <w:kern w:val="0"/>
      <w:sz w:val="22"/>
      <w:szCs w:val="22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CF70D9"/>
    <w:pPr>
      <w:spacing w:after="0" w:line="240" w:lineRule="auto"/>
    </w:pPr>
    <w:rPr>
      <w:rFonts w:eastAsiaTheme="minorHAnsi"/>
      <w:sz w:val="22"/>
      <w:szCs w:val="22"/>
      <w:lang w:val="en-SG" w:eastAsia="en-US"/>
    </w:rPr>
  </w:style>
  <w:style w:type="paragraph" w:styleId="Revision">
    <w:name w:val="Revision"/>
    <w:hidden/>
    <w:uiPriority w:val="99"/>
    <w:semiHidden/>
    <w:rsid w:val="002401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5B24238-4DF7-D44A-98FE-39ADD35DE563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ett Wong</dc:creator>
  <cp:keywords/>
  <dc:description/>
  <cp:lastModifiedBy>Emmett Wong</cp:lastModifiedBy>
  <cp:revision>4</cp:revision>
  <dcterms:created xsi:type="dcterms:W3CDTF">2025-02-02T14:22:00Z</dcterms:created>
  <dcterms:modified xsi:type="dcterms:W3CDTF">2025-02-15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685</vt:lpwstr>
  </property>
  <property fmtid="{D5CDD505-2E9C-101B-9397-08002B2CF9AE}" pid="3" name="grammarly_documentContext">
    <vt:lpwstr>{"goals":[],"domain":"general","emotions":[],"dialect":"american"}</vt:lpwstr>
  </property>
</Properties>
</file>